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7482" w:rsidRPr="00F35419" w:rsidRDefault="00B17482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0260" w:type="dxa"/>
        <w:tblInd w:w="-365" w:type="dxa"/>
        <w:tblLook w:val="04A0" w:firstRow="1" w:lastRow="0" w:firstColumn="1" w:lastColumn="0" w:noHBand="0" w:noVBand="1"/>
      </w:tblPr>
      <w:tblGrid>
        <w:gridCol w:w="510"/>
        <w:gridCol w:w="2996"/>
        <w:gridCol w:w="3439"/>
        <w:gridCol w:w="3315"/>
      </w:tblGrid>
      <w:tr w:rsidR="00B17482" w:rsidRPr="00F35419" w:rsidTr="00864C47">
        <w:trPr>
          <w:trHeight w:val="542"/>
        </w:trPr>
        <w:tc>
          <w:tcPr>
            <w:tcW w:w="10260" w:type="dxa"/>
            <w:gridSpan w:val="4"/>
          </w:tcPr>
          <w:p w:rsidR="00B17482" w:rsidRPr="00F35419" w:rsidRDefault="00B17482" w:rsidP="00B1748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 w:rsidR="00E655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725E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: List of 38 H</w:t>
            </w:r>
            <w:r w:rsidRPr="00F354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ypothetical Proteins of Human Adenovirus along with their </w:t>
            </w:r>
            <w:r w:rsidR="00BA7B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</w:t>
            </w:r>
            <w:bookmarkStart w:id="0" w:name="_GoBack"/>
            <w:bookmarkEnd w:id="0"/>
            <w:r w:rsidR="00725E22" w:rsidRPr="00F354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iprot </w:t>
            </w:r>
            <w:r w:rsidRPr="00F354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D, corresponding genome and protein length</w:t>
            </w:r>
          </w:p>
        </w:tc>
      </w:tr>
      <w:tr w:rsidR="00B17482" w:rsidRPr="00F35419" w:rsidTr="00864C47">
        <w:trPr>
          <w:trHeight w:val="332"/>
        </w:trPr>
        <w:tc>
          <w:tcPr>
            <w:tcW w:w="475" w:type="dxa"/>
          </w:tcPr>
          <w:p w:rsidR="00B17482" w:rsidRPr="00F35419" w:rsidRDefault="00B17482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Sr No</w:t>
            </w:r>
          </w:p>
        </w:tc>
        <w:tc>
          <w:tcPr>
            <w:tcW w:w="3005" w:type="dxa"/>
          </w:tcPr>
          <w:p w:rsidR="00B17482" w:rsidRPr="00F35419" w:rsidRDefault="00B17482" w:rsidP="00864C4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</w:t>
            </w:r>
            <w:r w:rsidR="00864C47" w:rsidRPr="00F354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</w:t>
            </w:r>
            <w:r w:rsidRPr="00F354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UniProt ID</w:t>
            </w:r>
          </w:p>
        </w:tc>
        <w:tc>
          <w:tcPr>
            <w:tcW w:w="3450" w:type="dxa"/>
          </w:tcPr>
          <w:p w:rsidR="00B17482" w:rsidRPr="00F35419" w:rsidRDefault="00B17482" w:rsidP="00B1748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</w:t>
            </w:r>
            <w:r w:rsidR="00864C47" w:rsidRPr="00F354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</w:t>
            </w:r>
            <w:r w:rsidRPr="00F354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dV</w:t>
            </w:r>
          </w:p>
        </w:tc>
        <w:tc>
          <w:tcPr>
            <w:tcW w:w="3330" w:type="dxa"/>
          </w:tcPr>
          <w:p w:rsidR="00B17482" w:rsidRPr="00F35419" w:rsidRDefault="00B17482" w:rsidP="00B1748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</w:t>
            </w:r>
            <w:r w:rsidR="00864C47" w:rsidRPr="00F354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</w:t>
            </w:r>
            <w:r w:rsidRPr="00F354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Protein Length</w:t>
            </w:r>
          </w:p>
        </w:tc>
      </w:tr>
      <w:tr w:rsidR="00B17482" w:rsidRPr="00F35419" w:rsidTr="00864C47">
        <w:trPr>
          <w:trHeight w:val="270"/>
        </w:trPr>
        <w:tc>
          <w:tcPr>
            <w:tcW w:w="475" w:type="dxa"/>
          </w:tcPr>
          <w:p w:rsidR="00B17482" w:rsidRPr="00F35419" w:rsidRDefault="00B17482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3005" w:type="dxa"/>
          </w:tcPr>
          <w:p w:rsidR="00B17482" w:rsidRPr="00F35419" w:rsidRDefault="00864C47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P03269</w:t>
            </w:r>
          </w:p>
        </w:tc>
        <w:tc>
          <w:tcPr>
            <w:tcW w:w="3450" w:type="dxa"/>
          </w:tcPr>
          <w:p w:rsidR="00B17482" w:rsidRPr="00F35419" w:rsidRDefault="00864C47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AdV-2</w:t>
            </w:r>
          </w:p>
        </w:tc>
        <w:tc>
          <w:tcPr>
            <w:tcW w:w="3330" w:type="dxa"/>
          </w:tcPr>
          <w:p w:rsidR="00B17482" w:rsidRPr="00F35419" w:rsidRDefault="00864C47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 xml:space="preserve"> 671</w:t>
            </w:r>
          </w:p>
        </w:tc>
      </w:tr>
      <w:tr w:rsidR="00B17482" w:rsidRPr="00F35419" w:rsidTr="00864C47">
        <w:trPr>
          <w:trHeight w:val="255"/>
        </w:trPr>
        <w:tc>
          <w:tcPr>
            <w:tcW w:w="475" w:type="dxa"/>
          </w:tcPr>
          <w:p w:rsidR="00B17482" w:rsidRPr="00F35419" w:rsidRDefault="00B17482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02</w:t>
            </w:r>
          </w:p>
        </w:tc>
        <w:tc>
          <w:tcPr>
            <w:tcW w:w="3005" w:type="dxa"/>
          </w:tcPr>
          <w:p w:rsidR="00B17482" w:rsidRPr="00F35419" w:rsidRDefault="00864C47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P03261</w:t>
            </w:r>
          </w:p>
        </w:tc>
        <w:tc>
          <w:tcPr>
            <w:tcW w:w="3450" w:type="dxa"/>
          </w:tcPr>
          <w:p w:rsidR="00B17482" w:rsidRPr="00F35419" w:rsidRDefault="00864C47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AdV-2</w:t>
            </w:r>
          </w:p>
        </w:tc>
        <w:tc>
          <w:tcPr>
            <w:tcW w:w="3330" w:type="dxa"/>
          </w:tcPr>
          <w:p w:rsidR="00B17482" w:rsidRPr="00F35419" w:rsidRDefault="00864C47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198</w:t>
            </w:r>
          </w:p>
        </w:tc>
      </w:tr>
      <w:tr w:rsidR="00B17482" w:rsidRPr="00F35419" w:rsidTr="00864C47">
        <w:trPr>
          <w:trHeight w:val="270"/>
        </w:trPr>
        <w:tc>
          <w:tcPr>
            <w:tcW w:w="475" w:type="dxa"/>
          </w:tcPr>
          <w:p w:rsidR="00B17482" w:rsidRPr="00F35419" w:rsidRDefault="00B17482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  <w:tc>
          <w:tcPr>
            <w:tcW w:w="3005" w:type="dxa"/>
          </w:tcPr>
          <w:p w:rsidR="00B17482" w:rsidRPr="00F35419" w:rsidRDefault="00864C47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P03263</w:t>
            </w:r>
          </w:p>
        </w:tc>
        <w:tc>
          <w:tcPr>
            <w:tcW w:w="3450" w:type="dxa"/>
          </w:tcPr>
          <w:p w:rsidR="00B17482" w:rsidRPr="00F35419" w:rsidRDefault="00864C47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AdV-2</w:t>
            </w:r>
          </w:p>
        </w:tc>
        <w:tc>
          <w:tcPr>
            <w:tcW w:w="3330" w:type="dxa"/>
          </w:tcPr>
          <w:p w:rsidR="00B17482" w:rsidRPr="00F35419" w:rsidRDefault="00864C47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45</w:t>
            </w:r>
          </w:p>
        </w:tc>
      </w:tr>
      <w:tr w:rsidR="00B17482" w:rsidRPr="00F35419" w:rsidTr="00864C47">
        <w:trPr>
          <w:trHeight w:val="255"/>
        </w:trPr>
        <w:tc>
          <w:tcPr>
            <w:tcW w:w="475" w:type="dxa"/>
          </w:tcPr>
          <w:p w:rsidR="00B17482" w:rsidRPr="00F35419" w:rsidRDefault="00B17482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04</w:t>
            </w:r>
          </w:p>
        </w:tc>
        <w:tc>
          <w:tcPr>
            <w:tcW w:w="3005" w:type="dxa"/>
          </w:tcPr>
          <w:p w:rsidR="00B17482" w:rsidRPr="00F35419" w:rsidRDefault="00864C47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Q83127</w:t>
            </w:r>
          </w:p>
        </w:tc>
        <w:tc>
          <w:tcPr>
            <w:tcW w:w="3450" w:type="dxa"/>
          </w:tcPr>
          <w:p w:rsidR="00B17482" w:rsidRPr="00F35419" w:rsidRDefault="00864C47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AdV-7</w:t>
            </w:r>
          </w:p>
        </w:tc>
        <w:tc>
          <w:tcPr>
            <w:tcW w:w="3330" w:type="dxa"/>
          </w:tcPr>
          <w:p w:rsidR="00B17482" w:rsidRPr="00F35419" w:rsidRDefault="00864C47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79</w:t>
            </w:r>
          </w:p>
        </w:tc>
      </w:tr>
      <w:tr w:rsidR="00864C47" w:rsidRPr="00F35419" w:rsidTr="00864C47">
        <w:trPr>
          <w:trHeight w:val="270"/>
        </w:trPr>
        <w:tc>
          <w:tcPr>
            <w:tcW w:w="475" w:type="dxa"/>
          </w:tcPr>
          <w:p w:rsidR="00864C47" w:rsidRPr="00F35419" w:rsidRDefault="00864C47" w:rsidP="00864C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05</w:t>
            </w:r>
          </w:p>
        </w:tc>
        <w:tc>
          <w:tcPr>
            <w:tcW w:w="3005" w:type="dxa"/>
          </w:tcPr>
          <w:p w:rsidR="00864C47" w:rsidRPr="00F35419" w:rsidRDefault="00864C47" w:rsidP="00864C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P03287</w:t>
            </w:r>
          </w:p>
        </w:tc>
        <w:tc>
          <w:tcPr>
            <w:tcW w:w="3450" w:type="dxa"/>
          </w:tcPr>
          <w:p w:rsidR="00864C47" w:rsidRPr="00F35419" w:rsidRDefault="00864C47" w:rsidP="00864C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AdV-2</w:t>
            </w:r>
          </w:p>
        </w:tc>
        <w:tc>
          <w:tcPr>
            <w:tcW w:w="3330" w:type="dxa"/>
          </w:tcPr>
          <w:p w:rsidR="00864C47" w:rsidRPr="00F35419" w:rsidRDefault="00864C47" w:rsidP="00864C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</w:tr>
      <w:tr w:rsidR="00864C47" w:rsidRPr="00F35419" w:rsidTr="00864C47">
        <w:trPr>
          <w:trHeight w:val="270"/>
        </w:trPr>
        <w:tc>
          <w:tcPr>
            <w:tcW w:w="475" w:type="dxa"/>
          </w:tcPr>
          <w:p w:rsidR="00864C47" w:rsidRPr="00F35419" w:rsidRDefault="00864C47" w:rsidP="00864C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06</w:t>
            </w:r>
          </w:p>
        </w:tc>
        <w:tc>
          <w:tcPr>
            <w:tcW w:w="3005" w:type="dxa"/>
          </w:tcPr>
          <w:p w:rsidR="00864C47" w:rsidRPr="00F35419" w:rsidRDefault="00864C47" w:rsidP="00864C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P03289</w:t>
            </w:r>
          </w:p>
        </w:tc>
        <w:tc>
          <w:tcPr>
            <w:tcW w:w="3450" w:type="dxa"/>
          </w:tcPr>
          <w:p w:rsidR="00864C47" w:rsidRPr="00F35419" w:rsidRDefault="00864C47" w:rsidP="00864C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AdV-2</w:t>
            </w:r>
          </w:p>
        </w:tc>
        <w:tc>
          <w:tcPr>
            <w:tcW w:w="3330" w:type="dxa"/>
          </w:tcPr>
          <w:p w:rsidR="00864C47" w:rsidRPr="00F35419" w:rsidRDefault="00864C47" w:rsidP="00864C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12</w:t>
            </w:r>
          </w:p>
        </w:tc>
      </w:tr>
      <w:tr w:rsidR="00864C47" w:rsidRPr="00F35419" w:rsidTr="00864C47">
        <w:trPr>
          <w:trHeight w:val="270"/>
        </w:trPr>
        <w:tc>
          <w:tcPr>
            <w:tcW w:w="475" w:type="dxa"/>
          </w:tcPr>
          <w:p w:rsidR="00864C47" w:rsidRPr="00F35419" w:rsidRDefault="00F35419" w:rsidP="00864C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07</w:t>
            </w:r>
          </w:p>
        </w:tc>
        <w:tc>
          <w:tcPr>
            <w:tcW w:w="3005" w:type="dxa"/>
          </w:tcPr>
          <w:p w:rsidR="00864C47" w:rsidRPr="00F35419" w:rsidRDefault="00864C47" w:rsidP="00864C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P03294</w:t>
            </w:r>
          </w:p>
        </w:tc>
        <w:tc>
          <w:tcPr>
            <w:tcW w:w="3450" w:type="dxa"/>
          </w:tcPr>
          <w:p w:rsidR="00864C47" w:rsidRPr="00F35419" w:rsidRDefault="00864C47" w:rsidP="00864C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AdV-2</w:t>
            </w:r>
          </w:p>
        </w:tc>
        <w:tc>
          <w:tcPr>
            <w:tcW w:w="3330" w:type="dxa"/>
          </w:tcPr>
          <w:p w:rsidR="00864C47" w:rsidRPr="00F35419" w:rsidRDefault="00864C47" w:rsidP="00864C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</w:tr>
      <w:tr w:rsidR="00864C47" w:rsidRPr="00F35419" w:rsidTr="00864C47">
        <w:trPr>
          <w:trHeight w:val="270"/>
        </w:trPr>
        <w:tc>
          <w:tcPr>
            <w:tcW w:w="475" w:type="dxa"/>
          </w:tcPr>
          <w:p w:rsidR="00864C47" w:rsidRPr="00F35419" w:rsidRDefault="00F35419" w:rsidP="00864C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08</w:t>
            </w:r>
          </w:p>
        </w:tc>
        <w:tc>
          <w:tcPr>
            <w:tcW w:w="3005" w:type="dxa"/>
          </w:tcPr>
          <w:p w:rsidR="00864C47" w:rsidRPr="00F35419" w:rsidRDefault="00864C47" w:rsidP="00864C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P03292</w:t>
            </w:r>
          </w:p>
        </w:tc>
        <w:tc>
          <w:tcPr>
            <w:tcW w:w="3450" w:type="dxa"/>
          </w:tcPr>
          <w:p w:rsidR="00864C47" w:rsidRPr="00F35419" w:rsidRDefault="00864C47" w:rsidP="00864C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AdV-2</w:t>
            </w:r>
          </w:p>
        </w:tc>
        <w:tc>
          <w:tcPr>
            <w:tcW w:w="3330" w:type="dxa"/>
          </w:tcPr>
          <w:p w:rsidR="00864C47" w:rsidRPr="00F35419" w:rsidRDefault="00864C47" w:rsidP="00864C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68</w:t>
            </w:r>
          </w:p>
        </w:tc>
      </w:tr>
      <w:tr w:rsidR="00864C47" w:rsidRPr="00F35419" w:rsidTr="00864C47">
        <w:trPr>
          <w:trHeight w:val="270"/>
        </w:trPr>
        <w:tc>
          <w:tcPr>
            <w:tcW w:w="475" w:type="dxa"/>
          </w:tcPr>
          <w:p w:rsidR="00864C47" w:rsidRPr="00F35419" w:rsidRDefault="00F35419" w:rsidP="00864C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09</w:t>
            </w:r>
          </w:p>
        </w:tc>
        <w:tc>
          <w:tcPr>
            <w:tcW w:w="3005" w:type="dxa"/>
          </w:tcPr>
          <w:p w:rsidR="00864C47" w:rsidRPr="00F35419" w:rsidRDefault="00864C47" w:rsidP="00864C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P03291</w:t>
            </w:r>
          </w:p>
        </w:tc>
        <w:tc>
          <w:tcPr>
            <w:tcW w:w="3450" w:type="dxa"/>
          </w:tcPr>
          <w:p w:rsidR="00864C47" w:rsidRPr="00F35419" w:rsidRDefault="00864C47" w:rsidP="00864C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AdV-2</w:t>
            </w:r>
          </w:p>
        </w:tc>
        <w:tc>
          <w:tcPr>
            <w:tcW w:w="3330" w:type="dxa"/>
          </w:tcPr>
          <w:p w:rsidR="00864C47" w:rsidRPr="00F35419" w:rsidRDefault="00864C47" w:rsidP="00864C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215</w:t>
            </w:r>
          </w:p>
        </w:tc>
      </w:tr>
      <w:tr w:rsidR="00864C47" w:rsidRPr="00F35419" w:rsidTr="00864C47">
        <w:trPr>
          <w:trHeight w:val="270"/>
        </w:trPr>
        <w:tc>
          <w:tcPr>
            <w:tcW w:w="475" w:type="dxa"/>
          </w:tcPr>
          <w:p w:rsidR="00864C47" w:rsidRPr="00F35419" w:rsidRDefault="00F35419" w:rsidP="00864C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005" w:type="dxa"/>
          </w:tcPr>
          <w:p w:rsidR="00864C47" w:rsidRPr="00F35419" w:rsidRDefault="00864C47" w:rsidP="00864C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P03293</w:t>
            </w:r>
          </w:p>
        </w:tc>
        <w:tc>
          <w:tcPr>
            <w:tcW w:w="3450" w:type="dxa"/>
          </w:tcPr>
          <w:p w:rsidR="00864C47" w:rsidRPr="00F35419" w:rsidRDefault="00864C47" w:rsidP="00864C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AdV-2</w:t>
            </w:r>
          </w:p>
        </w:tc>
        <w:tc>
          <w:tcPr>
            <w:tcW w:w="3330" w:type="dxa"/>
          </w:tcPr>
          <w:p w:rsidR="00864C47" w:rsidRPr="00F35419" w:rsidRDefault="00864C47" w:rsidP="00864C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37</w:t>
            </w:r>
          </w:p>
        </w:tc>
      </w:tr>
      <w:tr w:rsidR="00B17482" w:rsidRPr="00F35419" w:rsidTr="00864C47">
        <w:trPr>
          <w:trHeight w:val="270"/>
        </w:trPr>
        <w:tc>
          <w:tcPr>
            <w:tcW w:w="475" w:type="dxa"/>
          </w:tcPr>
          <w:p w:rsidR="00B17482" w:rsidRPr="00F35419" w:rsidRDefault="00F3541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005" w:type="dxa"/>
          </w:tcPr>
          <w:p w:rsidR="00B17482" w:rsidRPr="00F35419" w:rsidRDefault="00864C47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Q1L4D7</w:t>
            </w:r>
          </w:p>
        </w:tc>
        <w:tc>
          <w:tcPr>
            <w:tcW w:w="3450" w:type="dxa"/>
          </w:tcPr>
          <w:p w:rsidR="00B17482" w:rsidRPr="00F35419" w:rsidRDefault="00864C47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Style w:val="Emphasis"/>
                <w:rFonts w:asciiTheme="majorBidi" w:hAnsiTheme="majorBidi" w:cstheme="majorBidi"/>
                <w:i w:val="0"/>
                <w:iCs w:val="0"/>
                <w:color w:val="222222"/>
                <w:sz w:val="24"/>
                <w:szCs w:val="24"/>
              </w:rPr>
              <w:t>Human mastadenovirus B</w:t>
            </w:r>
          </w:p>
        </w:tc>
        <w:tc>
          <w:tcPr>
            <w:tcW w:w="3330" w:type="dxa"/>
          </w:tcPr>
          <w:p w:rsidR="00B17482" w:rsidRPr="00F35419" w:rsidRDefault="00864C47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</w:tr>
      <w:tr w:rsidR="00B17482" w:rsidRPr="00F35419" w:rsidTr="00864C47">
        <w:trPr>
          <w:trHeight w:val="270"/>
        </w:trPr>
        <w:tc>
          <w:tcPr>
            <w:tcW w:w="475" w:type="dxa"/>
          </w:tcPr>
          <w:p w:rsidR="00B17482" w:rsidRPr="00F35419" w:rsidRDefault="00F3541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3005" w:type="dxa"/>
          </w:tcPr>
          <w:p w:rsidR="00B17482" w:rsidRPr="00F35419" w:rsidRDefault="00864C47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I6LEV1</w:t>
            </w:r>
          </w:p>
        </w:tc>
        <w:tc>
          <w:tcPr>
            <w:tcW w:w="3450" w:type="dxa"/>
          </w:tcPr>
          <w:p w:rsidR="00B17482" w:rsidRPr="00F35419" w:rsidRDefault="00864C47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Style w:val="Emphasis"/>
                <w:rFonts w:asciiTheme="majorBidi" w:hAnsiTheme="majorBidi" w:cstheme="majorBidi"/>
                <w:i w:val="0"/>
                <w:iCs w:val="0"/>
                <w:color w:val="222222"/>
                <w:sz w:val="24"/>
                <w:szCs w:val="24"/>
              </w:rPr>
              <w:t>Human mastadenovirus B</w:t>
            </w:r>
          </w:p>
        </w:tc>
        <w:tc>
          <w:tcPr>
            <w:tcW w:w="3330" w:type="dxa"/>
          </w:tcPr>
          <w:p w:rsidR="00B17482" w:rsidRPr="00F35419" w:rsidRDefault="00864C47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</w:tr>
      <w:tr w:rsidR="00B17482" w:rsidRPr="00F35419" w:rsidTr="00864C47">
        <w:trPr>
          <w:trHeight w:val="270"/>
        </w:trPr>
        <w:tc>
          <w:tcPr>
            <w:tcW w:w="475" w:type="dxa"/>
          </w:tcPr>
          <w:p w:rsidR="00B17482" w:rsidRPr="00F35419" w:rsidRDefault="00F3541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3005" w:type="dxa"/>
          </w:tcPr>
          <w:p w:rsidR="00B17482" w:rsidRPr="00F35419" w:rsidRDefault="00864C47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E1ARQ3</w:t>
            </w:r>
          </w:p>
        </w:tc>
        <w:tc>
          <w:tcPr>
            <w:tcW w:w="3450" w:type="dxa"/>
          </w:tcPr>
          <w:p w:rsidR="00B17482" w:rsidRPr="00F35419" w:rsidRDefault="00864C47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Style w:val="Emphasis"/>
                <w:rFonts w:asciiTheme="majorBidi" w:hAnsiTheme="majorBidi" w:cstheme="majorBidi"/>
                <w:i w:val="0"/>
                <w:iCs w:val="0"/>
                <w:color w:val="222222"/>
                <w:sz w:val="24"/>
                <w:szCs w:val="24"/>
              </w:rPr>
              <w:t>Human mastadenovirus C</w:t>
            </w:r>
          </w:p>
        </w:tc>
        <w:tc>
          <w:tcPr>
            <w:tcW w:w="3330" w:type="dxa"/>
          </w:tcPr>
          <w:p w:rsidR="00B17482" w:rsidRPr="00F35419" w:rsidRDefault="00864C47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</w:tr>
      <w:tr w:rsidR="00B17482" w:rsidRPr="00F35419" w:rsidTr="00864C47">
        <w:trPr>
          <w:trHeight w:val="270"/>
        </w:trPr>
        <w:tc>
          <w:tcPr>
            <w:tcW w:w="475" w:type="dxa"/>
          </w:tcPr>
          <w:p w:rsidR="00B17482" w:rsidRPr="00F35419" w:rsidRDefault="00F3541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3005" w:type="dxa"/>
          </w:tcPr>
          <w:p w:rsidR="00B17482" w:rsidRPr="00F35419" w:rsidRDefault="008E2E9F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Q4JEP5</w:t>
            </w:r>
          </w:p>
        </w:tc>
        <w:tc>
          <w:tcPr>
            <w:tcW w:w="3450" w:type="dxa"/>
          </w:tcPr>
          <w:p w:rsidR="00B17482" w:rsidRPr="00F35419" w:rsidRDefault="008E2E9F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AdV-7</w:t>
            </w:r>
          </w:p>
        </w:tc>
        <w:tc>
          <w:tcPr>
            <w:tcW w:w="3330" w:type="dxa"/>
          </w:tcPr>
          <w:p w:rsidR="00B17482" w:rsidRPr="00F35419" w:rsidRDefault="008E2E9F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</w:tr>
      <w:tr w:rsidR="008E2E9F" w:rsidRPr="00F35419" w:rsidTr="00864C47">
        <w:trPr>
          <w:trHeight w:val="270"/>
        </w:trPr>
        <w:tc>
          <w:tcPr>
            <w:tcW w:w="475" w:type="dxa"/>
          </w:tcPr>
          <w:p w:rsidR="008E2E9F" w:rsidRPr="00F35419" w:rsidRDefault="00F35419" w:rsidP="008E2E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3005" w:type="dxa"/>
          </w:tcPr>
          <w:p w:rsidR="008E2E9F" w:rsidRPr="00F35419" w:rsidRDefault="008E2E9F" w:rsidP="008E2E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Q5EY75</w:t>
            </w:r>
          </w:p>
        </w:tc>
        <w:tc>
          <w:tcPr>
            <w:tcW w:w="3450" w:type="dxa"/>
          </w:tcPr>
          <w:p w:rsidR="008E2E9F" w:rsidRPr="00F35419" w:rsidRDefault="008E2E9F" w:rsidP="008E2E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AdV-7</w:t>
            </w:r>
          </w:p>
        </w:tc>
        <w:tc>
          <w:tcPr>
            <w:tcW w:w="3330" w:type="dxa"/>
          </w:tcPr>
          <w:p w:rsidR="008E2E9F" w:rsidRPr="00F35419" w:rsidRDefault="008E2E9F" w:rsidP="008E2E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</w:tr>
      <w:tr w:rsidR="008E2E9F" w:rsidRPr="00F35419" w:rsidTr="00864C47">
        <w:trPr>
          <w:trHeight w:val="270"/>
        </w:trPr>
        <w:tc>
          <w:tcPr>
            <w:tcW w:w="475" w:type="dxa"/>
          </w:tcPr>
          <w:p w:rsidR="008E2E9F" w:rsidRPr="00F35419" w:rsidRDefault="00F35419" w:rsidP="008E2E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3005" w:type="dxa"/>
          </w:tcPr>
          <w:p w:rsidR="008E2E9F" w:rsidRPr="00F35419" w:rsidRDefault="008E2E9F" w:rsidP="008E2E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Q2KS67</w:t>
            </w:r>
          </w:p>
        </w:tc>
        <w:tc>
          <w:tcPr>
            <w:tcW w:w="3450" w:type="dxa"/>
          </w:tcPr>
          <w:p w:rsidR="008E2E9F" w:rsidRPr="00F35419" w:rsidRDefault="008E2E9F" w:rsidP="008E2E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AdV-7</w:t>
            </w:r>
          </w:p>
        </w:tc>
        <w:tc>
          <w:tcPr>
            <w:tcW w:w="3330" w:type="dxa"/>
          </w:tcPr>
          <w:p w:rsidR="008E2E9F" w:rsidRPr="00F35419" w:rsidRDefault="008E2E9F" w:rsidP="008E2E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73</w:t>
            </w:r>
          </w:p>
        </w:tc>
      </w:tr>
      <w:tr w:rsidR="00B17482" w:rsidRPr="00F35419" w:rsidTr="00864C47">
        <w:trPr>
          <w:trHeight w:val="270"/>
        </w:trPr>
        <w:tc>
          <w:tcPr>
            <w:tcW w:w="475" w:type="dxa"/>
          </w:tcPr>
          <w:p w:rsidR="00B17482" w:rsidRPr="00F35419" w:rsidRDefault="00F3541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3005" w:type="dxa"/>
          </w:tcPr>
          <w:p w:rsidR="00B17482" w:rsidRPr="00F35419" w:rsidRDefault="008E2E9F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E1U5M6</w:t>
            </w:r>
          </w:p>
        </w:tc>
        <w:tc>
          <w:tcPr>
            <w:tcW w:w="3450" w:type="dxa"/>
          </w:tcPr>
          <w:p w:rsidR="00B17482" w:rsidRPr="00F35419" w:rsidRDefault="008E2E9F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AdV-6</w:t>
            </w:r>
          </w:p>
        </w:tc>
        <w:tc>
          <w:tcPr>
            <w:tcW w:w="3330" w:type="dxa"/>
          </w:tcPr>
          <w:p w:rsidR="00B17482" w:rsidRPr="00F35419" w:rsidRDefault="008E2E9F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12</w:t>
            </w:r>
          </w:p>
        </w:tc>
      </w:tr>
      <w:tr w:rsidR="00864C47" w:rsidRPr="00F35419" w:rsidTr="00864C47">
        <w:trPr>
          <w:trHeight w:val="270"/>
        </w:trPr>
        <w:tc>
          <w:tcPr>
            <w:tcW w:w="475" w:type="dxa"/>
          </w:tcPr>
          <w:p w:rsidR="00864C47" w:rsidRPr="00F35419" w:rsidRDefault="00F3541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3005" w:type="dxa"/>
          </w:tcPr>
          <w:p w:rsidR="00864C47" w:rsidRPr="00F35419" w:rsidRDefault="008E2E9F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E1U5N2</w:t>
            </w:r>
          </w:p>
        </w:tc>
        <w:tc>
          <w:tcPr>
            <w:tcW w:w="3450" w:type="dxa"/>
          </w:tcPr>
          <w:p w:rsidR="00864C47" w:rsidRPr="00F35419" w:rsidRDefault="008E2E9F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AdV-6</w:t>
            </w:r>
          </w:p>
        </w:tc>
        <w:tc>
          <w:tcPr>
            <w:tcW w:w="3330" w:type="dxa"/>
          </w:tcPr>
          <w:p w:rsidR="00864C47" w:rsidRPr="00F35419" w:rsidRDefault="008E2E9F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76</w:t>
            </w:r>
          </w:p>
        </w:tc>
      </w:tr>
      <w:tr w:rsidR="00864C47" w:rsidRPr="00F35419" w:rsidTr="00864C47">
        <w:trPr>
          <w:trHeight w:val="270"/>
        </w:trPr>
        <w:tc>
          <w:tcPr>
            <w:tcW w:w="475" w:type="dxa"/>
          </w:tcPr>
          <w:p w:rsidR="00864C47" w:rsidRPr="00F35419" w:rsidRDefault="00F3541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3005" w:type="dxa"/>
          </w:tcPr>
          <w:p w:rsidR="00864C47" w:rsidRPr="00F35419" w:rsidRDefault="008E2E9F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A0A0B4SHT8</w:t>
            </w:r>
          </w:p>
        </w:tc>
        <w:tc>
          <w:tcPr>
            <w:tcW w:w="3450" w:type="dxa"/>
          </w:tcPr>
          <w:p w:rsidR="00864C47" w:rsidRPr="00F35419" w:rsidRDefault="008E2E9F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uman adenovirus 21</w:t>
            </w:r>
          </w:p>
        </w:tc>
        <w:tc>
          <w:tcPr>
            <w:tcW w:w="3330" w:type="dxa"/>
          </w:tcPr>
          <w:p w:rsidR="00864C47" w:rsidRPr="00F35419" w:rsidRDefault="008E2E9F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04</w:t>
            </w:r>
          </w:p>
        </w:tc>
      </w:tr>
      <w:tr w:rsidR="00FC5339" w:rsidRPr="00F35419" w:rsidTr="00864C47">
        <w:trPr>
          <w:trHeight w:val="270"/>
        </w:trPr>
        <w:tc>
          <w:tcPr>
            <w:tcW w:w="475" w:type="dxa"/>
          </w:tcPr>
          <w:p w:rsidR="00FC5339" w:rsidRPr="00F35419" w:rsidRDefault="00F35419" w:rsidP="00FC53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3005" w:type="dxa"/>
          </w:tcPr>
          <w:p w:rsidR="00FC5339" w:rsidRPr="00F35419" w:rsidRDefault="00FC5339" w:rsidP="00FC53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A0A0B4SJJ5</w:t>
            </w:r>
          </w:p>
        </w:tc>
        <w:tc>
          <w:tcPr>
            <w:tcW w:w="3450" w:type="dxa"/>
          </w:tcPr>
          <w:p w:rsidR="00FC5339" w:rsidRPr="00F35419" w:rsidRDefault="00FC5339" w:rsidP="00FC53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uman adenovirus 21</w:t>
            </w:r>
          </w:p>
        </w:tc>
        <w:tc>
          <w:tcPr>
            <w:tcW w:w="3330" w:type="dxa"/>
          </w:tcPr>
          <w:p w:rsidR="00FC5339" w:rsidRPr="00F35419" w:rsidRDefault="00FC5339" w:rsidP="00FC53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</w:tr>
      <w:tr w:rsidR="00FC5339" w:rsidRPr="00F35419" w:rsidTr="00864C47">
        <w:trPr>
          <w:trHeight w:val="270"/>
        </w:trPr>
        <w:tc>
          <w:tcPr>
            <w:tcW w:w="475" w:type="dxa"/>
          </w:tcPr>
          <w:p w:rsidR="00FC5339" w:rsidRPr="00F35419" w:rsidRDefault="00F35419" w:rsidP="00FC53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3005" w:type="dxa"/>
          </w:tcPr>
          <w:p w:rsidR="00FC5339" w:rsidRPr="00F35419" w:rsidRDefault="00FC5339" w:rsidP="00FC53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A0A0B4SI61</w:t>
            </w:r>
          </w:p>
        </w:tc>
        <w:tc>
          <w:tcPr>
            <w:tcW w:w="3450" w:type="dxa"/>
          </w:tcPr>
          <w:p w:rsidR="00FC5339" w:rsidRPr="00F35419" w:rsidRDefault="00FC5339" w:rsidP="00FC53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uman adenovirus 21</w:t>
            </w:r>
          </w:p>
        </w:tc>
        <w:tc>
          <w:tcPr>
            <w:tcW w:w="3330" w:type="dxa"/>
          </w:tcPr>
          <w:p w:rsidR="00FC5339" w:rsidRPr="00F35419" w:rsidRDefault="00FC5339" w:rsidP="00FC53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73</w:t>
            </w:r>
          </w:p>
        </w:tc>
      </w:tr>
      <w:tr w:rsidR="00FC5339" w:rsidRPr="00F35419" w:rsidTr="00864C47">
        <w:trPr>
          <w:trHeight w:val="270"/>
        </w:trPr>
        <w:tc>
          <w:tcPr>
            <w:tcW w:w="475" w:type="dxa"/>
          </w:tcPr>
          <w:p w:rsidR="00FC5339" w:rsidRPr="00F35419" w:rsidRDefault="00F35419" w:rsidP="00FC53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3005" w:type="dxa"/>
          </w:tcPr>
          <w:p w:rsidR="00FC5339" w:rsidRPr="00F35419" w:rsidRDefault="00FC5339" w:rsidP="00FC53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A0A0B4SHQ0</w:t>
            </w:r>
          </w:p>
        </w:tc>
        <w:tc>
          <w:tcPr>
            <w:tcW w:w="3450" w:type="dxa"/>
          </w:tcPr>
          <w:p w:rsidR="00FC5339" w:rsidRPr="00F35419" w:rsidRDefault="00FC5339" w:rsidP="00FC53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uman adenovirus 21</w:t>
            </w:r>
          </w:p>
        </w:tc>
        <w:tc>
          <w:tcPr>
            <w:tcW w:w="3330" w:type="dxa"/>
          </w:tcPr>
          <w:p w:rsidR="00FC5339" w:rsidRPr="00F35419" w:rsidRDefault="00FC5339" w:rsidP="00FC53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</w:tr>
      <w:tr w:rsidR="00864C47" w:rsidRPr="00F35419" w:rsidTr="00864C47">
        <w:trPr>
          <w:trHeight w:val="270"/>
        </w:trPr>
        <w:tc>
          <w:tcPr>
            <w:tcW w:w="475" w:type="dxa"/>
          </w:tcPr>
          <w:p w:rsidR="00864C47" w:rsidRPr="00F35419" w:rsidRDefault="00F3541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3005" w:type="dxa"/>
          </w:tcPr>
          <w:p w:rsidR="00864C47" w:rsidRPr="00F35419" w:rsidRDefault="00FC533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Q3ZKV3</w:t>
            </w:r>
          </w:p>
        </w:tc>
        <w:tc>
          <w:tcPr>
            <w:tcW w:w="3450" w:type="dxa"/>
          </w:tcPr>
          <w:p w:rsidR="00864C47" w:rsidRPr="00F35419" w:rsidRDefault="00FC533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uman adenovirus 50</w:t>
            </w:r>
          </w:p>
        </w:tc>
        <w:tc>
          <w:tcPr>
            <w:tcW w:w="3330" w:type="dxa"/>
          </w:tcPr>
          <w:p w:rsidR="00864C47" w:rsidRPr="00F35419" w:rsidRDefault="00FC533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04</w:t>
            </w:r>
          </w:p>
        </w:tc>
      </w:tr>
      <w:tr w:rsidR="00864C47" w:rsidRPr="00F35419" w:rsidTr="00864C47">
        <w:trPr>
          <w:trHeight w:val="270"/>
        </w:trPr>
        <w:tc>
          <w:tcPr>
            <w:tcW w:w="475" w:type="dxa"/>
          </w:tcPr>
          <w:p w:rsidR="00864C47" w:rsidRPr="00F35419" w:rsidRDefault="00F3541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3005" w:type="dxa"/>
          </w:tcPr>
          <w:p w:rsidR="00864C47" w:rsidRPr="00F35419" w:rsidRDefault="00FC533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Q5EY73</w:t>
            </w:r>
          </w:p>
        </w:tc>
        <w:tc>
          <w:tcPr>
            <w:tcW w:w="3450" w:type="dxa"/>
          </w:tcPr>
          <w:p w:rsidR="00864C47" w:rsidRPr="00F35419" w:rsidRDefault="00FC533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AdV-7</w:t>
            </w:r>
          </w:p>
        </w:tc>
        <w:tc>
          <w:tcPr>
            <w:tcW w:w="3330" w:type="dxa"/>
          </w:tcPr>
          <w:p w:rsidR="00864C47" w:rsidRPr="00F35419" w:rsidRDefault="00FC533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</w:tr>
      <w:tr w:rsidR="00FC5339" w:rsidRPr="00F35419" w:rsidTr="00864C47">
        <w:trPr>
          <w:trHeight w:val="255"/>
        </w:trPr>
        <w:tc>
          <w:tcPr>
            <w:tcW w:w="475" w:type="dxa"/>
          </w:tcPr>
          <w:p w:rsidR="00FC5339" w:rsidRPr="00F35419" w:rsidRDefault="00F35419" w:rsidP="00FC53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3005" w:type="dxa"/>
          </w:tcPr>
          <w:p w:rsidR="00FC5339" w:rsidRPr="00F35419" w:rsidRDefault="00FC5339" w:rsidP="00FC53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Q2KS66</w:t>
            </w:r>
          </w:p>
        </w:tc>
        <w:tc>
          <w:tcPr>
            <w:tcW w:w="3450" w:type="dxa"/>
          </w:tcPr>
          <w:p w:rsidR="00FC5339" w:rsidRPr="00F35419" w:rsidRDefault="00FC5339" w:rsidP="00FC53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AdV-7</w:t>
            </w:r>
          </w:p>
        </w:tc>
        <w:tc>
          <w:tcPr>
            <w:tcW w:w="3330" w:type="dxa"/>
          </w:tcPr>
          <w:p w:rsidR="00FC5339" w:rsidRPr="00F35419" w:rsidRDefault="00FC5339" w:rsidP="00FC53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</w:tr>
      <w:tr w:rsidR="00FC5339" w:rsidRPr="00F35419" w:rsidTr="00864C47">
        <w:trPr>
          <w:trHeight w:val="255"/>
        </w:trPr>
        <w:tc>
          <w:tcPr>
            <w:tcW w:w="475" w:type="dxa"/>
          </w:tcPr>
          <w:p w:rsidR="00FC5339" w:rsidRPr="00F35419" w:rsidRDefault="00F35419" w:rsidP="00FC53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3005" w:type="dxa"/>
          </w:tcPr>
          <w:p w:rsidR="00FC5339" w:rsidRPr="00F35419" w:rsidRDefault="00FC5339" w:rsidP="00FC53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I1V173</w:t>
            </w:r>
          </w:p>
        </w:tc>
        <w:tc>
          <w:tcPr>
            <w:tcW w:w="3450" w:type="dxa"/>
          </w:tcPr>
          <w:p w:rsidR="00FC5339" w:rsidRPr="00F35419" w:rsidRDefault="00FC5339" w:rsidP="00FC53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AdV-7</w:t>
            </w:r>
          </w:p>
        </w:tc>
        <w:tc>
          <w:tcPr>
            <w:tcW w:w="3330" w:type="dxa"/>
          </w:tcPr>
          <w:p w:rsidR="00FC5339" w:rsidRPr="00F35419" w:rsidRDefault="00FC5339" w:rsidP="00FC53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</w:tr>
      <w:tr w:rsidR="00FC5339" w:rsidRPr="00F35419" w:rsidTr="00864C47">
        <w:trPr>
          <w:trHeight w:val="255"/>
        </w:trPr>
        <w:tc>
          <w:tcPr>
            <w:tcW w:w="475" w:type="dxa"/>
          </w:tcPr>
          <w:p w:rsidR="00FC5339" w:rsidRPr="00F35419" w:rsidRDefault="00F35419" w:rsidP="00FC53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3005" w:type="dxa"/>
          </w:tcPr>
          <w:p w:rsidR="00FC5339" w:rsidRPr="00F35419" w:rsidRDefault="00FC5339" w:rsidP="00FC53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Q2KS62</w:t>
            </w:r>
          </w:p>
        </w:tc>
        <w:tc>
          <w:tcPr>
            <w:tcW w:w="3450" w:type="dxa"/>
          </w:tcPr>
          <w:p w:rsidR="00FC5339" w:rsidRPr="00F35419" w:rsidRDefault="00FC5339" w:rsidP="00FC53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AdV-7</w:t>
            </w:r>
          </w:p>
        </w:tc>
        <w:tc>
          <w:tcPr>
            <w:tcW w:w="3330" w:type="dxa"/>
          </w:tcPr>
          <w:p w:rsidR="00FC5339" w:rsidRPr="00F35419" w:rsidRDefault="00FC5339" w:rsidP="00FC533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</w:tr>
      <w:tr w:rsidR="00864C47" w:rsidRPr="00F35419" w:rsidTr="00864C47">
        <w:trPr>
          <w:trHeight w:val="255"/>
        </w:trPr>
        <w:tc>
          <w:tcPr>
            <w:tcW w:w="475" w:type="dxa"/>
          </w:tcPr>
          <w:p w:rsidR="00864C47" w:rsidRPr="00F35419" w:rsidRDefault="00F3541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3005" w:type="dxa"/>
          </w:tcPr>
          <w:p w:rsidR="00864C47" w:rsidRPr="00F35419" w:rsidRDefault="00FC533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A0A0B4SIA5</w:t>
            </w:r>
          </w:p>
        </w:tc>
        <w:tc>
          <w:tcPr>
            <w:tcW w:w="3450" w:type="dxa"/>
          </w:tcPr>
          <w:p w:rsidR="00864C47" w:rsidRPr="00F35419" w:rsidRDefault="00FC533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uman adenovirus 21</w:t>
            </w:r>
          </w:p>
        </w:tc>
        <w:tc>
          <w:tcPr>
            <w:tcW w:w="3330" w:type="dxa"/>
          </w:tcPr>
          <w:p w:rsidR="00864C47" w:rsidRPr="00F35419" w:rsidRDefault="00FC533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</w:tr>
      <w:tr w:rsidR="00F35419" w:rsidRPr="00F35419" w:rsidTr="00864C47">
        <w:trPr>
          <w:trHeight w:val="255"/>
        </w:trPr>
        <w:tc>
          <w:tcPr>
            <w:tcW w:w="475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3005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A0A0B4SGV2</w:t>
            </w:r>
          </w:p>
        </w:tc>
        <w:tc>
          <w:tcPr>
            <w:tcW w:w="3450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uman adenovirus 21</w:t>
            </w:r>
          </w:p>
        </w:tc>
        <w:tc>
          <w:tcPr>
            <w:tcW w:w="3330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</w:tr>
      <w:tr w:rsidR="00F35419" w:rsidRPr="00F35419" w:rsidTr="00864C47">
        <w:trPr>
          <w:trHeight w:val="255"/>
        </w:trPr>
        <w:tc>
          <w:tcPr>
            <w:tcW w:w="475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3005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A0A0B4SIU9</w:t>
            </w:r>
          </w:p>
        </w:tc>
        <w:tc>
          <w:tcPr>
            <w:tcW w:w="3450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uman adenovirus 21</w:t>
            </w:r>
          </w:p>
        </w:tc>
        <w:tc>
          <w:tcPr>
            <w:tcW w:w="3330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</w:tr>
      <w:tr w:rsidR="00F35419" w:rsidRPr="00F35419" w:rsidTr="00864C47">
        <w:trPr>
          <w:trHeight w:val="255"/>
        </w:trPr>
        <w:tc>
          <w:tcPr>
            <w:tcW w:w="475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3005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Q2KS78</w:t>
            </w:r>
          </w:p>
        </w:tc>
        <w:tc>
          <w:tcPr>
            <w:tcW w:w="3450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uman adenovirus 21</w:t>
            </w:r>
          </w:p>
        </w:tc>
        <w:tc>
          <w:tcPr>
            <w:tcW w:w="3330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</w:tr>
      <w:tr w:rsidR="00F35419" w:rsidRPr="00F35419" w:rsidTr="00864C47">
        <w:trPr>
          <w:trHeight w:val="255"/>
        </w:trPr>
        <w:tc>
          <w:tcPr>
            <w:tcW w:w="475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3005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Q2KSC0</w:t>
            </w:r>
          </w:p>
        </w:tc>
        <w:tc>
          <w:tcPr>
            <w:tcW w:w="3450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uman adenovirus 21</w:t>
            </w:r>
          </w:p>
        </w:tc>
        <w:tc>
          <w:tcPr>
            <w:tcW w:w="3330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</w:tr>
      <w:tr w:rsidR="00F35419" w:rsidRPr="00F35419" w:rsidTr="00864C47">
        <w:trPr>
          <w:trHeight w:val="255"/>
        </w:trPr>
        <w:tc>
          <w:tcPr>
            <w:tcW w:w="475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3005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A0A0B4SH32</w:t>
            </w:r>
          </w:p>
        </w:tc>
        <w:tc>
          <w:tcPr>
            <w:tcW w:w="3450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uman adenovirus 21</w:t>
            </w:r>
          </w:p>
        </w:tc>
        <w:tc>
          <w:tcPr>
            <w:tcW w:w="3330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</w:tr>
      <w:tr w:rsidR="00864C47" w:rsidRPr="00F35419" w:rsidTr="00864C47">
        <w:trPr>
          <w:trHeight w:val="255"/>
        </w:trPr>
        <w:tc>
          <w:tcPr>
            <w:tcW w:w="475" w:type="dxa"/>
          </w:tcPr>
          <w:p w:rsidR="00864C47" w:rsidRPr="00F35419" w:rsidRDefault="00F3541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3005" w:type="dxa"/>
          </w:tcPr>
          <w:p w:rsidR="00864C47" w:rsidRPr="00F35419" w:rsidRDefault="00FC533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Q3ZKV7</w:t>
            </w:r>
          </w:p>
        </w:tc>
        <w:tc>
          <w:tcPr>
            <w:tcW w:w="3450" w:type="dxa"/>
          </w:tcPr>
          <w:p w:rsidR="00864C47" w:rsidRPr="00F35419" w:rsidRDefault="00F3541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uman adenovirus 50</w:t>
            </w:r>
          </w:p>
        </w:tc>
        <w:tc>
          <w:tcPr>
            <w:tcW w:w="3330" w:type="dxa"/>
          </w:tcPr>
          <w:p w:rsidR="00864C47" w:rsidRPr="00F35419" w:rsidRDefault="00FC533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73</w:t>
            </w:r>
          </w:p>
        </w:tc>
      </w:tr>
      <w:tr w:rsidR="00F35419" w:rsidRPr="00F35419" w:rsidTr="00864C47">
        <w:trPr>
          <w:trHeight w:val="255"/>
        </w:trPr>
        <w:tc>
          <w:tcPr>
            <w:tcW w:w="475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3005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Q3ZKV4</w:t>
            </w:r>
          </w:p>
        </w:tc>
        <w:tc>
          <w:tcPr>
            <w:tcW w:w="3450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uman adenovirus 50</w:t>
            </w:r>
          </w:p>
        </w:tc>
        <w:tc>
          <w:tcPr>
            <w:tcW w:w="3330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</w:tr>
      <w:tr w:rsidR="00F35419" w:rsidRPr="00F35419" w:rsidTr="00864C47">
        <w:trPr>
          <w:trHeight w:val="255"/>
        </w:trPr>
        <w:tc>
          <w:tcPr>
            <w:tcW w:w="475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3005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Q3ZKV2</w:t>
            </w:r>
          </w:p>
        </w:tc>
        <w:tc>
          <w:tcPr>
            <w:tcW w:w="3450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Human adenovirus 50</w:t>
            </w:r>
          </w:p>
        </w:tc>
        <w:tc>
          <w:tcPr>
            <w:tcW w:w="3330" w:type="dxa"/>
          </w:tcPr>
          <w:p w:rsidR="00F35419" w:rsidRPr="00F35419" w:rsidRDefault="00F35419" w:rsidP="00F354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</w:tr>
      <w:tr w:rsidR="00864C47" w:rsidRPr="00F35419" w:rsidTr="00864C47">
        <w:trPr>
          <w:trHeight w:val="255"/>
        </w:trPr>
        <w:tc>
          <w:tcPr>
            <w:tcW w:w="475" w:type="dxa"/>
          </w:tcPr>
          <w:p w:rsidR="00864C47" w:rsidRPr="00F35419" w:rsidRDefault="00F3541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3005" w:type="dxa"/>
          </w:tcPr>
          <w:p w:rsidR="00864C47" w:rsidRPr="00F35419" w:rsidRDefault="00F3541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A6MLW9</w:t>
            </w:r>
          </w:p>
        </w:tc>
        <w:tc>
          <w:tcPr>
            <w:tcW w:w="3450" w:type="dxa"/>
          </w:tcPr>
          <w:p w:rsidR="00864C47" w:rsidRPr="00F35419" w:rsidRDefault="00F3541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Style w:val="Emphasis"/>
                <w:rFonts w:asciiTheme="majorBidi" w:hAnsiTheme="majorBidi" w:cstheme="majorBidi"/>
                <w:i w:val="0"/>
                <w:iCs w:val="0"/>
                <w:color w:val="222222"/>
                <w:sz w:val="24"/>
                <w:szCs w:val="24"/>
              </w:rPr>
              <w:t>Human mastadenovirus E</w:t>
            </w:r>
          </w:p>
        </w:tc>
        <w:tc>
          <w:tcPr>
            <w:tcW w:w="3330" w:type="dxa"/>
          </w:tcPr>
          <w:p w:rsidR="00864C47" w:rsidRPr="00F35419" w:rsidRDefault="00F3541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</w:tr>
      <w:tr w:rsidR="00864C47" w:rsidRPr="00F35419" w:rsidTr="00864C47">
        <w:trPr>
          <w:trHeight w:val="255"/>
        </w:trPr>
        <w:tc>
          <w:tcPr>
            <w:tcW w:w="475" w:type="dxa"/>
          </w:tcPr>
          <w:p w:rsidR="00864C47" w:rsidRPr="00F35419" w:rsidRDefault="00F3541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3005" w:type="dxa"/>
          </w:tcPr>
          <w:p w:rsidR="00864C47" w:rsidRPr="00F35419" w:rsidRDefault="00F3541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E1U5M8</w:t>
            </w:r>
          </w:p>
        </w:tc>
        <w:tc>
          <w:tcPr>
            <w:tcW w:w="3450" w:type="dxa"/>
          </w:tcPr>
          <w:p w:rsidR="00864C47" w:rsidRPr="00F35419" w:rsidRDefault="00F3541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Style w:val="Emphasis"/>
                <w:rFonts w:asciiTheme="majorBidi" w:hAnsiTheme="majorBidi" w:cstheme="majorBidi"/>
                <w:i w:val="0"/>
                <w:iCs w:val="0"/>
                <w:color w:val="222222"/>
                <w:sz w:val="24"/>
                <w:szCs w:val="24"/>
              </w:rPr>
              <w:t>HAdV-6</w:t>
            </w:r>
          </w:p>
        </w:tc>
        <w:tc>
          <w:tcPr>
            <w:tcW w:w="3330" w:type="dxa"/>
          </w:tcPr>
          <w:p w:rsidR="00864C47" w:rsidRPr="00F35419" w:rsidRDefault="00F35419" w:rsidP="00B174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5419">
              <w:rPr>
                <w:rFonts w:asciiTheme="majorBidi" w:hAnsiTheme="majorBidi" w:cstheme="majorBidi"/>
                <w:sz w:val="24"/>
                <w:szCs w:val="24"/>
              </w:rPr>
              <w:t>215</w:t>
            </w:r>
          </w:p>
        </w:tc>
      </w:tr>
    </w:tbl>
    <w:p w:rsidR="00B17482" w:rsidRPr="00F35419" w:rsidRDefault="00B17482">
      <w:pPr>
        <w:rPr>
          <w:rFonts w:asciiTheme="majorBidi" w:hAnsiTheme="majorBidi" w:cstheme="majorBidi"/>
          <w:sz w:val="24"/>
          <w:szCs w:val="24"/>
        </w:rPr>
      </w:pPr>
    </w:p>
    <w:sectPr w:rsidR="00B17482" w:rsidRPr="00F35419" w:rsidSect="00864C4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482"/>
    <w:rsid w:val="00725E22"/>
    <w:rsid w:val="00745C2C"/>
    <w:rsid w:val="00864C47"/>
    <w:rsid w:val="008E2E9F"/>
    <w:rsid w:val="00B17482"/>
    <w:rsid w:val="00BA7B80"/>
    <w:rsid w:val="00E6552B"/>
    <w:rsid w:val="00F35419"/>
    <w:rsid w:val="00FC5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9D10E"/>
  <w15:chartTrackingRefBased/>
  <w15:docId w15:val="{16042971-C81C-4F37-9D98-E5E44BF34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4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64C4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nder ali</dc:creator>
  <cp:keywords/>
  <dc:description/>
  <cp:lastModifiedBy>skander ali</cp:lastModifiedBy>
  <cp:revision>5</cp:revision>
  <dcterms:created xsi:type="dcterms:W3CDTF">2016-10-30T09:53:00Z</dcterms:created>
  <dcterms:modified xsi:type="dcterms:W3CDTF">2017-02-04T15:52:00Z</dcterms:modified>
</cp:coreProperties>
</file>